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7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LPS</w:t>
            </w:r>
          </w:p>
        </w:tc>
        <w:tc>
          <w:tcPr>
            <w:tcW w:w="38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ROBs-QP + LPS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Donor 4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6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3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,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2,7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2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,5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,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,9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3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5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3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13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5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12,2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3,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5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,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1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,6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9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3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16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5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6,4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4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3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9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8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6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,8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5,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,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4,6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0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0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9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,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,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,3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qp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9,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4,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6,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,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,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7,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6:02:00Z</dcterms:created>
  <dc:creator>Utente</dc:creator>
  <dc:description/>
  <dc:language>en-US</dc:language>
  <cp:lastModifiedBy>Utente</cp:lastModifiedBy>
  <dcterms:modified xsi:type="dcterms:W3CDTF">2018-05-14T16:02:00Z</dcterms:modified>
  <cp:revision>1</cp:revision>
  <dc:subject/>
  <dc:title/>
</cp:coreProperties>
</file>